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DDE3B" w14:textId="77777777" w:rsidR="00C607AB" w:rsidRPr="00C607AB" w:rsidRDefault="00C607AB" w:rsidP="00C607AB">
      <w:pPr>
        <w:spacing w:after="0" w:line="480" w:lineRule="auto"/>
        <w:rPr>
          <w:rFonts w:ascii="Calibri" w:hAnsi="Calibri" w:cs="Calibri"/>
          <w:color w:val="000000" w:themeColor="text1"/>
          <w:lang w:val="en-GB"/>
        </w:rPr>
      </w:pPr>
      <w:r w:rsidRPr="00C607AB">
        <w:rPr>
          <w:rFonts w:ascii="Calibri" w:hAnsi="Calibri" w:cs="Calibri"/>
          <w:b/>
          <w:bCs/>
          <w:color w:val="000000" w:themeColor="text1"/>
          <w:lang w:val="en-GB"/>
        </w:rPr>
        <w:t>Supplementary Table 1.</w:t>
      </w:r>
      <w:r w:rsidRPr="00C607AB">
        <w:rPr>
          <w:rFonts w:ascii="Calibri" w:hAnsi="Calibri" w:cs="Calibri"/>
          <w:color w:val="000000" w:themeColor="text1"/>
          <w:lang w:val="en-GB"/>
        </w:rPr>
        <w:t xml:space="preserve"> </w:t>
      </w:r>
    </w:p>
    <w:p w14:paraId="18432C7E" w14:textId="77777777" w:rsidR="00C607AB" w:rsidRPr="00C607AB" w:rsidRDefault="00C607AB" w:rsidP="00C607AB">
      <w:pPr>
        <w:spacing w:after="0" w:line="276" w:lineRule="auto"/>
        <w:rPr>
          <w:rFonts w:ascii="Calibri" w:hAnsi="Calibri" w:cs="Calibri"/>
          <w:color w:val="000000" w:themeColor="text1"/>
          <w:lang w:val="en-GB"/>
        </w:rPr>
      </w:pPr>
      <w:r w:rsidRPr="00C607AB">
        <w:rPr>
          <w:rFonts w:ascii="Calibri" w:hAnsi="Calibri" w:cs="Calibri"/>
          <w:color w:val="000000" w:themeColor="text1"/>
          <w:lang w:val="en-GB"/>
        </w:rPr>
        <w:t>ICD-codes used for defining AATD, exclusion criteria, covariates and outcomes used for different analyses in the study.</w:t>
      </w:r>
    </w:p>
    <w:p w14:paraId="640E93F2" w14:textId="77777777" w:rsidR="00C607AB" w:rsidRPr="00C607AB" w:rsidRDefault="00C607AB" w:rsidP="00C607AB">
      <w:pPr>
        <w:spacing w:after="0" w:line="276" w:lineRule="auto"/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3510"/>
        <w:gridCol w:w="2974"/>
        <w:gridCol w:w="2578"/>
      </w:tblGrid>
      <w:tr w:rsidR="00C607AB" w:rsidRPr="00C607AB" w14:paraId="6347ED3B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4E9145" w14:textId="77777777" w:rsidR="00C607AB" w:rsidRPr="00C607AB" w:rsidRDefault="00C607AB" w:rsidP="008F2E9F">
            <w:pPr>
              <w:rPr>
                <w:rFonts w:ascii="Calibri" w:hAnsi="Calibri" w:cs="Calibri"/>
                <w:b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/>
                <w:color w:val="000000" w:themeColor="text1"/>
                <w:lang w:eastAsia="sv-SE"/>
              </w:rPr>
              <w:t>Definition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727BC30" w14:textId="77777777" w:rsidR="00C607AB" w:rsidRPr="00C607AB" w:rsidRDefault="00C607AB" w:rsidP="008F2E9F">
            <w:pPr>
              <w:rPr>
                <w:rFonts w:ascii="Calibri" w:hAnsi="Calibri" w:cs="Calibri"/>
                <w:b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/>
                <w:color w:val="000000" w:themeColor="text1"/>
                <w:lang w:eastAsia="sv-SE"/>
              </w:rPr>
              <w:t>ICD-10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A6B5926" w14:textId="77777777" w:rsidR="00C607AB" w:rsidRPr="00C607AB" w:rsidRDefault="00C607AB" w:rsidP="008F2E9F">
            <w:pPr>
              <w:rPr>
                <w:rFonts w:ascii="Calibri" w:hAnsi="Calibri" w:cs="Calibri"/>
                <w:b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/>
                <w:color w:val="000000" w:themeColor="text1"/>
                <w:lang w:eastAsia="sv-SE"/>
              </w:rPr>
              <w:t>ICD-9</w:t>
            </w:r>
          </w:p>
        </w:tc>
      </w:tr>
      <w:tr w:rsidR="00C607AB" w:rsidRPr="00C607AB" w14:paraId="52126E65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4D5E3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AATD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E3D0F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E88.0A, E88.0B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28E2" w14:textId="77777777" w:rsidR="00C607AB" w:rsidRPr="00C607AB" w:rsidRDefault="00C607AB" w:rsidP="008F2E9F">
            <w:pPr>
              <w:rPr>
                <w:rFonts w:ascii="Calibri" w:hAnsi="Calibri" w:cs="Calibri"/>
                <w:b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277G</w:t>
            </w:r>
          </w:p>
        </w:tc>
      </w:tr>
      <w:tr w:rsidR="00C607AB" w:rsidRPr="00C607AB" w14:paraId="266BB974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2021E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Previous liver diseas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8022E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bCs/>
                <w:lang w:val="sv-SE" w:eastAsia="sv-SE"/>
              </w:rPr>
            </w:pPr>
            <w:r w:rsidRPr="00C607AB">
              <w:rPr>
                <w:rFonts w:ascii="Calibri" w:hAnsi="Calibri" w:cs="Calibri"/>
                <w:lang w:val="sv-SE" w:eastAsia="sv-SE"/>
              </w:rPr>
              <w:t>B16-B19, E83.0B, E83.1, I82.0,</w:t>
            </w:r>
            <w:r w:rsidRPr="00C607AB" w:rsidDel="00A62A4F">
              <w:rPr>
                <w:rFonts w:ascii="Calibri" w:hAnsi="Calibri" w:cs="Calibri"/>
                <w:lang w:val="sv-SE" w:eastAsia="sv-SE"/>
              </w:rPr>
              <w:t xml:space="preserve"> </w:t>
            </w:r>
            <w:r w:rsidRPr="00C607AB">
              <w:rPr>
                <w:rFonts w:ascii="Calibri" w:hAnsi="Calibri" w:cs="Calibri"/>
                <w:lang w:val="sv-SE" w:eastAsia="sv-SE"/>
              </w:rPr>
              <w:t xml:space="preserve">K71, K74.3-K74.5, K75.4, K75.8, K76.0, K76.5, K83.0, </w:t>
            </w:r>
            <w:r w:rsidRPr="00C607AB">
              <w:rPr>
                <w:rFonts w:ascii="Calibri" w:hAnsi="Calibri" w:cs="Calibri"/>
                <w:bCs/>
                <w:lang w:val="sv-SE" w:eastAsia="sv-SE"/>
              </w:rPr>
              <w:t>Z94.4</w:t>
            </w:r>
          </w:p>
          <w:p w14:paraId="1D386AEA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bCs/>
                <w:lang w:eastAsia="sv-SE"/>
              </w:rPr>
              <w:t xml:space="preserve">Procedure codes: </w:t>
            </w:r>
            <w:r w:rsidRPr="00C607AB">
              <w:rPr>
                <w:rFonts w:ascii="Calibri" w:hAnsi="Calibri" w:cs="Calibri"/>
                <w:lang w:eastAsia="sv-SE"/>
              </w:rPr>
              <w:t>DJ005, DJ006, JJC00, JJC10, JJC20, JJC30, JJC40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626F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 xml:space="preserve">070, 275A-275B, 453A, 571E, 571G, 571W, 576B, </w:t>
            </w:r>
            <w:r w:rsidRPr="00C607AB">
              <w:rPr>
                <w:rFonts w:ascii="Calibri" w:hAnsi="Calibri" w:cs="Calibri"/>
                <w:bCs/>
                <w:lang w:eastAsia="sv-SE"/>
              </w:rPr>
              <w:t>V42H</w:t>
            </w:r>
          </w:p>
          <w:p w14:paraId="444F047B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Procedure codes: 5200</w:t>
            </w:r>
          </w:p>
        </w:tc>
      </w:tr>
      <w:tr w:rsidR="00C607AB" w:rsidRPr="00C607AB" w14:paraId="2B20A3F8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657A8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Previous lung diseas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D8A92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J40-J47, J80, J84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C1E7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490-494, 515, 516, 518F</w:t>
            </w:r>
          </w:p>
        </w:tc>
      </w:tr>
      <w:tr w:rsidR="00C607AB" w:rsidRPr="00C607AB" w14:paraId="7EBA128E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F2DE6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Neonatal cholestasi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08AFF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K70-K74, P57, P58, P78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4C8C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ICD-9: 774B–774X</w:t>
            </w:r>
          </w:p>
          <w:p w14:paraId="5C92970F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ICD-8: 570-577, 774, 785</w:t>
            </w:r>
          </w:p>
        </w:tc>
      </w:tr>
      <w:tr w:rsidR="00C607AB" w:rsidRPr="00C607AB" w14:paraId="580F39F7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6D84F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Liver cirrhosi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18F4" w14:textId="77777777" w:rsidR="00C607AB" w:rsidRPr="00C607AB" w:rsidRDefault="00C607AB" w:rsidP="008F2E9F">
            <w:pPr>
              <w:rPr>
                <w:rFonts w:ascii="Calibri" w:hAnsi="Calibri" w:cs="Calibri"/>
                <w:lang w:val="sv-SE" w:eastAsia="sv-SE"/>
              </w:rPr>
            </w:pPr>
            <w:r w:rsidRPr="00C607AB">
              <w:rPr>
                <w:rFonts w:ascii="Calibri" w:hAnsi="Calibri" w:cs="Calibri"/>
                <w:lang w:val="sv-SE"/>
              </w:rPr>
              <w:t>I85.0, I85.9, I98.2-I98.3, K70.3, K72.1, K72.9, K74.6, K76.6-K76.7, R18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22B5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</w:rPr>
              <w:t>456A-456C, 571C, 571F, 572C-572E, 572W, 789F</w:t>
            </w:r>
          </w:p>
        </w:tc>
      </w:tr>
      <w:tr w:rsidR="00C607AB" w:rsidRPr="00C607AB" w14:paraId="597CFD44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AC1E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val="sv-SE" w:eastAsia="sv-SE"/>
              </w:rPr>
              <w:t>Liver transplantatio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AF09C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Z94.4</w:t>
            </w:r>
          </w:p>
          <w:p w14:paraId="261D783A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 xml:space="preserve">Procedure codes: </w:t>
            </w: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DJ005, DJ006, JJC00, JJC10, JJC20, JJC30, JJC40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FD98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>V42H</w:t>
            </w:r>
          </w:p>
          <w:p w14:paraId="55A296B8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bCs/>
                <w:color w:val="000000" w:themeColor="text1"/>
                <w:lang w:eastAsia="sv-SE"/>
              </w:rPr>
              <w:t xml:space="preserve">Procedure codes: </w:t>
            </w: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5200</w:t>
            </w:r>
          </w:p>
        </w:tc>
      </w:tr>
      <w:tr w:rsidR="00C607AB" w:rsidRPr="00C607AB" w14:paraId="04B9552F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CED2D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Lung transplantation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3982A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Z942</w:t>
            </w:r>
          </w:p>
          <w:p w14:paraId="01213B4F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 xml:space="preserve">Procedure codes: </w:t>
            </w:r>
            <w:r w:rsidRPr="00C607AB">
              <w:rPr>
                <w:rFonts w:ascii="Calibri" w:hAnsi="Calibri" w:cs="Calibri"/>
                <w:lang w:eastAsia="sv-SE"/>
              </w:rPr>
              <w:t>GDG00, DG03, GDG10, GDG13, GDG30, DG96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F414" w14:textId="77777777" w:rsidR="00C607AB" w:rsidRPr="00C607AB" w:rsidRDefault="00C607AB" w:rsidP="00C607AB">
            <w:pPr>
              <w:spacing w:after="0"/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 xml:space="preserve">V42G, </w:t>
            </w:r>
          </w:p>
          <w:p w14:paraId="075C8DD2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Procedure codes: 3350-3352</w:t>
            </w:r>
          </w:p>
        </w:tc>
      </w:tr>
      <w:tr w:rsidR="00C607AB" w:rsidRPr="00C607AB" w14:paraId="0B0B71F7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59FC6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Liver-related cause of deat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5581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val="sv-SE" w:eastAsia="sv-SE"/>
              </w:rPr>
            </w:pPr>
            <w:r w:rsidRPr="00C607AB">
              <w:rPr>
                <w:rStyle w:val="cf01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sv-FI" w:eastAsia="sv-SE"/>
              </w:rPr>
              <w:t xml:space="preserve">C22, E88.0, I85.0, I85.9, I98.2, I98.3, </w:t>
            </w:r>
            <w:r w:rsidRPr="00C607AB">
              <w:rPr>
                <w:rFonts w:ascii="Calibri" w:hAnsi="Calibri" w:cs="Calibri"/>
                <w:color w:val="000000" w:themeColor="text1"/>
                <w:lang w:val="sv-FI" w:eastAsia="sv-SE"/>
              </w:rPr>
              <w:t>K70-K77</w:t>
            </w:r>
            <w:r w:rsidRPr="00C607AB">
              <w:rPr>
                <w:rStyle w:val="cf01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sv-FI" w:eastAsia="sv-SE"/>
              </w:rPr>
              <w:t xml:space="preserve">, </w:t>
            </w:r>
            <w:r w:rsidRPr="00C607AB">
              <w:rPr>
                <w:rStyle w:val="cf01"/>
                <w:rFonts w:ascii="Calibri" w:eastAsiaTheme="majorEastAsia" w:hAnsi="Calibri" w:cs="Calibri"/>
                <w:sz w:val="22"/>
                <w:szCs w:val="22"/>
                <w:lang w:val="sv-FI"/>
              </w:rPr>
              <w:t>Z94.4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2940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val="sv-FI" w:eastAsia="sv-SE"/>
              </w:rPr>
            </w:pPr>
          </w:p>
        </w:tc>
      </w:tr>
      <w:tr w:rsidR="00C607AB" w:rsidRPr="00C607AB" w14:paraId="4C51CDBE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D1EB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Lung-related cause of deat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4FF42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val="sv-FI"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J00-J99, Z94.2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6D7B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val="sv-FI" w:eastAsia="sv-SE"/>
              </w:rPr>
            </w:pPr>
          </w:p>
        </w:tc>
      </w:tr>
      <w:tr w:rsidR="00C607AB" w:rsidRPr="00C607AB" w14:paraId="0ECF1D8E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C57E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CVD-related cause of deat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59F3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I00-I99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9DC4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</w:p>
        </w:tc>
      </w:tr>
      <w:tr w:rsidR="00C607AB" w:rsidRPr="00C607AB" w14:paraId="4E01F1FA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D90A6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Other causes of death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15C2" w14:textId="77777777" w:rsidR="00C607AB" w:rsidRPr="00C607AB" w:rsidRDefault="00C607AB" w:rsidP="008F2E9F">
            <w:pPr>
              <w:rPr>
                <w:rFonts w:ascii="Calibri" w:hAnsi="Calibri" w:cs="Calibri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Any code not corresponding to the four above definitions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8B12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</w:p>
        </w:tc>
      </w:tr>
      <w:tr w:rsidR="00C607AB" w:rsidRPr="00C607AB" w14:paraId="10366DE1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E5C1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highlight w:val="yellow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Non-hepatic cancer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6E019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highlight w:val="yellow"/>
                <w:lang w:eastAsia="sv-SE"/>
              </w:rPr>
            </w:pPr>
            <w:r w:rsidRPr="00C607AB">
              <w:rPr>
                <w:rFonts w:ascii="Calibri" w:hAnsi="Calibri" w:cs="Calibri"/>
                <w:color w:val="000000" w:themeColor="text1"/>
                <w:lang w:eastAsia="sv-SE"/>
              </w:rPr>
              <w:t>Any C code, excluding C22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07C3" w14:textId="77777777" w:rsidR="00C607AB" w:rsidRPr="00C607AB" w:rsidRDefault="00C607AB" w:rsidP="008F2E9F">
            <w:pPr>
              <w:rPr>
                <w:rFonts w:ascii="Calibri" w:hAnsi="Calibri" w:cs="Calibri"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140-239 except 155</w:t>
            </w:r>
          </w:p>
        </w:tc>
      </w:tr>
      <w:tr w:rsidR="00C607AB" w:rsidRPr="00C607AB" w14:paraId="2E434E56" w14:textId="77777777" w:rsidTr="008F2E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0065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Primary liver cancer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EA40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C22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5EA2" w14:textId="77777777" w:rsidR="00C607AB" w:rsidRPr="00C607AB" w:rsidRDefault="00C607AB" w:rsidP="008F2E9F">
            <w:pPr>
              <w:rPr>
                <w:rFonts w:ascii="Calibri" w:hAnsi="Calibri" w:cs="Calibri"/>
                <w:bCs/>
                <w:color w:val="000000" w:themeColor="text1"/>
                <w:lang w:eastAsia="sv-SE"/>
              </w:rPr>
            </w:pPr>
            <w:r w:rsidRPr="00C607AB">
              <w:rPr>
                <w:rFonts w:ascii="Calibri" w:hAnsi="Calibri" w:cs="Calibri"/>
                <w:lang w:eastAsia="sv-SE"/>
              </w:rPr>
              <w:t>155</w:t>
            </w:r>
          </w:p>
        </w:tc>
      </w:tr>
    </w:tbl>
    <w:p w14:paraId="3504749C" w14:textId="77777777" w:rsidR="00633AEE" w:rsidRPr="00C607AB" w:rsidRDefault="00633AEE">
      <w:pPr>
        <w:rPr>
          <w:rFonts w:ascii="Calibri" w:hAnsi="Calibri" w:cs="Calibri"/>
        </w:rPr>
      </w:pPr>
    </w:p>
    <w:sectPr w:rsidR="00633AEE" w:rsidRPr="00C60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AB"/>
    <w:rsid w:val="0000531F"/>
    <w:rsid w:val="00050C60"/>
    <w:rsid w:val="000729A3"/>
    <w:rsid w:val="00277916"/>
    <w:rsid w:val="00292C6D"/>
    <w:rsid w:val="002B4244"/>
    <w:rsid w:val="003023EE"/>
    <w:rsid w:val="00315D75"/>
    <w:rsid w:val="003668D1"/>
    <w:rsid w:val="003B284C"/>
    <w:rsid w:val="003B470C"/>
    <w:rsid w:val="003B6424"/>
    <w:rsid w:val="003E6237"/>
    <w:rsid w:val="00462965"/>
    <w:rsid w:val="004666AE"/>
    <w:rsid w:val="004A4F99"/>
    <w:rsid w:val="004F3372"/>
    <w:rsid w:val="00534F4C"/>
    <w:rsid w:val="005B2D3C"/>
    <w:rsid w:val="005C7036"/>
    <w:rsid w:val="005D5337"/>
    <w:rsid w:val="00633AEE"/>
    <w:rsid w:val="00654AFF"/>
    <w:rsid w:val="0067152B"/>
    <w:rsid w:val="00677DD7"/>
    <w:rsid w:val="006C4970"/>
    <w:rsid w:val="0071213F"/>
    <w:rsid w:val="00737B99"/>
    <w:rsid w:val="00773D41"/>
    <w:rsid w:val="0077763C"/>
    <w:rsid w:val="007A3425"/>
    <w:rsid w:val="007C68B4"/>
    <w:rsid w:val="007F2D07"/>
    <w:rsid w:val="00833240"/>
    <w:rsid w:val="00834E7D"/>
    <w:rsid w:val="00844466"/>
    <w:rsid w:val="00861BF9"/>
    <w:rsid w:val="00890013"/>
    <w:rsid w:val="00891C26"/>
    <w:rsid w:val="00924022"/>
    <w:rsid w:val="009670C8"/>
    <w:rsid w:val="00974C62"/>
    <w:rsid w:val="00A912E1"/>
    <w:rsid w:val="00AB2E15"/>
    <w:rsid w:val="00AD5356"/>
    <w:rsid w:val="00AE5C1F"/>
    <w:rsid w:val="00B2036C"/>
    <w:rsid w:val="00B40332"/>
    <w:rsid w:val="00B7613E"/>
    <w:rsid w:val="00BE1317"/>
    <w:rsid w:val="00C11041"/>
    <w:rsid w:val="00C27335"/>
    <w:rsid w:val="00C607AB"/>
    <w:rsid w:val="00C92A3C"/>
    <w:rsid w:val="00CA3EA9"/>
    <w:rsid w:val="00CE1E1A"/>
    <w:rsid w:val="00CE682A"/>
    <w:rsid w:val="00D4412A"/>
    <w:rsid w:val="00D5542F"/>
    <w:rsid w:val="00D5785E"/>
    <w:rsid w:val="00D704EF"/>
    <w:rsid w:val="00D77D00"/>
    <w:rsid w:val="00DA7C07"/>
    <w:rsid w:val="00E173CD"/>
    <w:rsid w:val="00E36EB4"/>
    <w:rsid w:val="00E45784"/>
    <w:rsid w:val="00E73FB5"/>
    <w:rsid w:val="00E90C81"/>
    <w:rsid w:val="00EA1170"/>
    <w:rsid w:val="00EC66BA"/>
    <w:rsid w:val="00ED2378"/>
    <w:rsid w:val="00F1003E"/>
    <w:rsid w:val="00F149F2"/>
    <w:rsid w:val="00F276F1"/>
    <w:rsid w:val="00F40E69"/>
    <w:rsid w:val="00F73AF0"/>
    <w:rsid w:val="00F8584E"/>
    <w:rsid w:val="00F8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5F1EF3"/>
  <w15:chartTrackingRefBased/>
  <w15:docId w15:val="{1254EDC6-275F-174C-8022-D211BE85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7A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607A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607A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607A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07A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07A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07A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07A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07A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07A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73FB5"/>
  </w:style>
  <w:style w:type="character" w:customStyle="1" w:styleId="Rubrik1Char">
    <w:name w:val="Rubrik 1 Char"/>
    <w:basedOn w:val="Standardstycketeckensnitt"/>
    <w:link w:val="Rubrik1"/>
    <w:uiPriority w:val="9"/>
    <w:rsid w:val="00C60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60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60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07A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07A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07A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07A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07A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07A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607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60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07A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0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607A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607A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607A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607A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0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07A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607AB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Standardstycketeckensnitt"/>
    <w:rsid w:val="00C607AB"/>
    <w:rPr>
      <w:rFonts w:ascii="Segoe UI" w:hAnsi="Segoe UI" w:cs="Segoe UI" w:hint="default"/>
      <w:sz w:val="18"/>
      <w:szCs w:val="18"/>
    </w:rPr>
  </w:style>
  <w:style w:type="table" w:styleId="Tabellrutnt">
    <w:name w:val="Table Grid"/>
    <w:basedOn w:val="Normaltabell"/>
    <w:uiPriority w:val="39"/>
    <w:rsid w:val="00C607AB"/>
    <w:rPr>
      <w:rFonts w:ascii="Times New Roman" w:eastAsia="Times New Roman" w:hAnsi="Times New Roman" w:cs="Times New Roman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Wahlin</dc:creator>
  <cp:keywords/>
  <dc:description/>
  <cp:lastModifiedBy>Staffan Wahlin</cp:lastModifiedBy>
  <cp:revision>1</cp:revision>
  <dcterms:created xsi:type="dcterms:W3CDTF">2024-11-30T20:03:00Z</dcterms:created>
  <dcterms:modified xsi:type="dcterms:W3CDTF">2024-11-30T20:05:00Z</dcterms:modified>
</cp:coreProperties>
</file>